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6EB3" w:rsidRDefault="002E6EB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813B2" w:rsidRPr="007C2071" w:rsidRDefault="00F813B2" w:rsidP="00F813B2">
      <w:pPr>
        <w:pStyle w:val="HTMLconformatoprevio"/>
        <w:rPr>
          <w:rFonts w:ascii="Times New Roman" w:hAnsi="Times New Roman" w:cs="Times New Roman"/>
          <w:sz w:val="24"/>
          <w:szCs w:val="24"/>
          <w:lang w:val="en-GB"/>
        </w:rPr>
      </w:pPr>
      <w:r w:rsidRPr="00D910FD">
        <w:rPr>
          <w:rFonts w:ascii="Times New Roman" w:hAnsi="Times New Roman" w:cs="Times New Roman"/>
          <w:b/>
          <w:sz w:val="24"/>
          <w:szCs w:val="24"/>
          <w:lang w:val="en-GB"/>
        </w:rPr>
        <w:t xml:space="preserve">Body Perception Questionnaire </w:t>
      </w:r>
      <w:r w:rsidR="00534BCC">
        <w:rPr>
          <w:rFonts w:ascii="Times New Roman" w:hAnsi="Times New Roman" w:cs="Times New Roman"/>
          <w:b/>
          <w:sz w:val="24"/>
          <w:szCs w:val="24"/>
          <w:lang w:val="en-GB"/>
        </w:rPr>
        <w:t xml:space="preserve">individual </w:t>
      </w:r>
      <w:r w:rsidRPr="00D910FD">
        <w:rPr>
          <w:rFonts w:ascii="Times New Roman" w:hAnsi="Times New Roman" w:cs="Times New Roman"/>
          <w:b/>
          <w:sz w:val="24"/>
          <w:szCs w:val="24"/>
          <w:lang w:val="en-GB"/>
        </w:rPr>
        <w:t>data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se domains</w:t>
      </w:r>
      <w:r w:rsidRPr="00FC2F5E">
        <w:rPr>
          <w:rFonts w:ascii="Times New Roman" w:hAnsi="Times New Roman" w:cs="Times New Roman"/>
          <w:sz w:val="24"/>
          <w:szCs w:val="24"/>
          <w:lang w:val="en-GB"/>
        </w:rPr>
        <w:t xml:space="preserve"> use 5-poin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FC2F5E">
        <w:rPr>
          <w:rFonts w:ascii="Times New Roman" w:hAnsi="Times New Roman" w:cs="Times New Roman"/>
          <w:sz w:val="24"/>
          <w:szCs w:val="24"/>
          <w:lang w:val="en-GB"/>
        </w:rPr>
        <w:t>Likert</w:t>
      </w:r>
      <w:proofErr w:type="spellEnd"/>
      <w:r w:rsidRPr="00FC2F5E">
        <w:rPr>
          <w:rFonts w:ascii="Times New Roman" w:hAnsi="Times New Roman" w:cs="Times New Roman"/>
          <w:sz w:val="24"/>
          <w:szCs w:val="24"/>
          <w:lang w:val="en-GB"/>
        </w:rPr>
        <w:t xml:space="preserve"> sca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1-never 5-</w:t>
      </w:r>
      <w:r w:rsidRPr="007C2071">
        <w:rPr>
          <w:rFonts w:ascii="Times New Roman" w:hAnsi="Times New Roman" w:cs="Times New Roman"/>
          <w:sz w:val="24"/>
          <w:szCs w:val="24"/>
          <w:lang w:val="en-GB"/>
        </w:rPr>
        <w:t>always</w:t>
      </w:r>
      <w:r w:rsidRPr="00FC2F5E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F813B2" w:rsidRDefault="00F813B2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aconcuadrcula"/>
        <w:tblpPr w:leftFromText="141" w:rightFromText="141" w:vertAnchor="text" w:horzAnchor="margin" w:tblpY="-395"/>
        <w:tblW w:w="9195" w:type="dxa"/>
        <w:tblLayout w:type="fixed"/>
        <w:tblLook w:val="04A0"/>
      </w:tblPr>
      <w:tblGrid>
        <w:gridCol w:w="1101"/>
        <w:gridCol w:w="645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</w:tblGrid>
      <w:tr w:rsidR="00F813B2" w:rsidRPr="008B341A" w:rsidTr="0021479F">
        <w:trPr>
          <w:trHeight w:val="242"/>
        </w:trPr>
        <w:tc>
          <w:tcPr>
            <w:tcW w:w="1101" w:type="dxa"/>
          </w:tcPr>
          <w:p w:rsidR="00F813B2" w:rsidRPr="008B341A" w:rsidRDefault="00F813B2" w:rsidP="0021479F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M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subject</w:t>
            </w:r>
          </w:p>
        </w:tc>
        <w:tc>
          <w:tcPr>
            <w:tcW w:w="645" w:type="dxa"/>
            <w:shd w:val="pct15" w:color="auto" w:fill="auto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73" w:type="dxa"/>
            <w:shd w:val="pct15" w:color="auto" w:fill="auto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73" w:type="dxa"/>
            <w:shd w:val="pct15" w:color="auto" w:fill="auto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73" w:type="dxa"/>
            <w:shd w:val="pct15" w:color="auto" w:fill="auto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573" w:type="dxa"/>
            <w:shd w:val="pct15" w:color="auto" w:fill="auto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73" w:type="dxa"/>
            <w:shd w:val="pct15" w:color="auto" w:fill="auto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73" w:type="dxa"/>
            <w:shd w:val="pct15" w:color="auto" w:fill="auto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573" w:type="dxa"/>
            <w:shd w:val="pct15" w:color="auto" w:fill="auto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573" w:type="dxa"/>
            <w:shd w:val="pct15" w:color="auto" w:fill="auto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573" w:type="dxa"/>
            <w:shd w:val="pct15" w:color="auto" w:fill="auto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573" w:type="dxa"/>
            <w:shd w:val="pct15" w:color="auto" w:fill="auto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573" w:type="dxa"/>
            <w:shd w:val="pct15" w:color="auto" w:fill="auto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573" w:type="dxa"/>
            <w:shd w:val="pct15" w:color="auto" w:fill="auto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573" w:type="dxa"/>
            <w:shd w:val="pct15" w:color="auto" w:fill="auto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</w:tr>
      <w:tr w:rsidR="00F813B2" w:rsidRPr="008B341A" w:rsidTr="0021479F">
        <w:trPr>
          <w:trHeight w:val="742"/>
        </w:trPr>
        <w:tc>
          <w:tcPr>
            <w:tcW w:w="1101" w:type="dxa"/>
            <w:vAlign w:val="center"/>
          </w:tcPr>
          <w:p w:rsidR="00F813B2" w:rsidRDefault="00F813B2" w:rsidP="0021479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wareness</w:t>
            </w:r>
          </w:p>
          <w:p w:rsidR="00F813B2" w:rsidRPr="008B341A" w:rsidRDefault="00F813B2" w:rsidP="0021479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main</w:t>
            </w:r>
          </w:p>
        </w:tc>
        <w:tc>
          <w:tcPr>
            <w:tcW w:w="645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9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1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9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2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0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7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6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0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1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0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2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4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1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0</w:t>
            </w:r>
          </w:p>
        </w:tc>
      </w:tr>
      <w:tr w:rsidR="00F813B2" w:rsidRPr="008B341A" w:rsidTr="0021479F">
        <w:trPr>
          <w:trHeight w:val="500"/>
        </w:trPr>
        <w:tc>
          <w:tcPr>
            <w:tcW w:w="1101" w:type="dxa"/>
            <w:vAlign w:val="center"/>
          </w:tcPr>
          <w:p w:rsidR="00F813B2" w:rsidRDefault="00F813B2" w:rsidP="0021479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ess Response</w:t>
            </w:r>
          </w:p>
          <w:p w:rsidR="00F813B2" w:rsidRPr="008B341A" w:rsidRDefault="00F813B2" w:rsidP="0021479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main</w:t>
            </w:r>
          </w:p>
        </w:tc>
        <w:tc>
          <w:tcPr>
            <w:tcW w:w="645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0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0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0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0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3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0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0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0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0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0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0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0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0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0</w:t>
            </w:r>
          </w:p>
        </w:tc>
      </w:tr>
      <w:tr w:rsidR="00F813B2" w:rsidRPr="008B341A" w:rsidTr="0021479F">
        <w:trPr>
          <w:trHeight w:val="500"/>
        </w:trPr>
        <w:tc>
          <w:tcPr>
            <w:tcW w:w="1101" w:type="dxa"/>
            <w:vAlign w:val="center"/>
          </w:tcPr>
          <w:p w:rsidR="00F813B2" w:rsidRDefault="00F813B2" w:rsidP="0021479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SR</w:t>
            </w:r>
          </w:p>
          <w:p w:rsidR="00F813B2" w:rsidRPr="008B341A" w:rsidRDefault="00F813B2" w:rsidP="0021479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main</w:t>
            </w:r>
          </w:p>
        </w:tc>
        <w:tc>
          <w:tcPr>
            <w:tcW w:w="645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7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8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1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7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2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5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4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6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9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5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0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4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0</w:t>
            </w:r>
          </w:p>
        </w:tc>
      </w:tr>
      <w:tr w:rsidR="00F813B2" w:rsidRPr="008B341A" w:rsidTr="0021479F">
        <w:trPr>
          <w:trHeight w:val="500"/>
        </w:trPr>
        <w:tc>
          <w:tcPr>
            <w:tcW w:w="1101" w:type="dxa"/>
            <w:vAlign w:val="center"/>
          </w:tcPr>
          <w:p w:rsidR="00F813B2" w:rsidRDefault="00F813B2" w:rsidP="0021479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ess Style I</w:t>
            </w:r>
          </w:p>
          <w:p w:rsidR="00F813B2" w:rsidRPr="008B341A" w:rsidRDefault="00F813B2" w:rsidP="0021479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main</w:t>
            </w:r>
          </w:p>
        </w:tc>
        <w:tc>
          <w:tcPr>
            <w:tcW w:w="645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0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0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8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5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7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5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5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7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2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7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2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2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7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5</w:t>
            </w:r>
          </w:p>
        </w:tc>
      </w:tr>
      <w:tr w:rsidR="00F813B2" w:rsidRPr="008B341A" w:rsidTr="0021479F">
        <w:trPr>
          <w:trHeight w:val="500"/>
        </w:trPr>
        <w:tc>
          <w:tcPr>
            <w:tcW w:w="1101" w:type="dxa"/>
            <w:vAlign w:val="center"/>
          </w:tcPr>
          <w:p w:rsidR="00F813B2" w:rsidRDefault="00F813B2" w:rsidP="0021479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ess Style II</w:t>
            </w:r>
          </w:p>
          <w:p w:rsidR="00F813B2" w:rsidRPr="008B341A" w:rsidRDefault="00F813B2" w:rsidP="0021479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main</w:t>
            </w:r>
          </w:p>
        </w:tc>
        <w:tc>
          <w:tcPr>
            <w:tcW w:w="645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0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5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5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0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0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0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0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0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5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5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0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5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5</w:t>
            </w:r>
          </w:p>
        </w:tc>
        <w:tc>
          <w:tcPr>
            <w:tcW w:w="573" w:type="dxa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5</w:t>
            </w:r>
          </w:p>
        </w:tc>
      </w:tr>
    </w:tbl>
    <w:tbl>
      <w:tblPr>
        <w:tblStyle w:val="Tablaconcuadrcula"/>
        <w:tblpPr w:leftFromText="141" w:rightFromText="141" w:vertAnchor="text" w:horzAnchor="margin" w:tblpY="269"/>
        <w:tblW w:w="5000" w:type="pct"/>
        <w:tblLook w:val="04A0"/>
      </w:tblPr>
      <w:tblGrid>
        <w:gridCol w:w="1307"/>
        <w:gridCol w:w="571"/>
        <w:gridCol w:w="571"/>
        <w:gridCol w:w="571"/>
        <w:gridCol w:w="570"/>
        <w:gridCol w:w="570"/>
        <w:gridCol w:w="570"/>
        <w:gridCol w:w="570"/>
        <w:gridCol w:w="570"/>
        <w:gridCol w:w="570"/>
        <w:gridCol w:w="570"/>
        <w:gridCol w:w="570"/>
        <w:gridCol w:w="570"/>
        <w:gridCol w:w="570"/>
      </w:tblGrid>
      <w:tr w:rsidR="00F813B2" w:rsidRPr="008B341A" w:rsidTr="00F813B2">
        <w:tc>
          <w:tcPr>
            <w:tcW w:w="749" w:type="pct"/>
          </w:tcPr>
          <w:p w:rsidR="00F813B2" w:rsidRPr="008B341A" w:rsidRDefault="00F813B2" w:rsidP="0021479F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trol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 xml:space="preserve"> h</w:t>
            </w:r>
            <w:r w:rsidRPr="008B341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ealthy subject</w:t>
            </w:r>
          </w:p>
        </w:tc>
        <w:tc>
          <w:tcPr>
            <w:tcW w:w="327" w:type="pct"/>
            <w:shd w:val="pct15" w:color="auto" w:fill="auto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7" w:type="pct"/>
            <w:shd w:val="pct15" w:color="auto" w:fill="auto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27" w:type="pct"/>
            <w:shd w:val="pct15" w:color="auto" w:fill="auto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27" w:type="pct"/>
            <w:shd w:val="pct15" w:color="auto" w:fill="auto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27" w:type="pct"/>
            <w:shd w:val="pct15" w:color="auto" w:fill="auto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27" w:type="pct"/>
            <w:shd w:val="pct15" w:color="auto" w:fill="auto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27" w:type="pct"/>
            <w:shd w:val="pct15" w:color="auto" w:fill="auto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327" w:type="pct"/>
            <w:shd w:val="pct15" w:color="auto" w:fill="auto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327" w:type="pct"/>
            <w:shd w:val="pct15" w:color="auto" w:fill="auto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327" w:type="pct"/>
            <w:shd w:val="pct15" w:color="auto" w:fill="auto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327" w:type="pct"/>
            <w:shd w:val="pct15" w:color="auto" w:fill="auto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327" w:type="pct"/>
            <w:shd w:val="pct15" w:color="auto" w:fill="auto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327" w:type="pct"/>
            <w:shd w:val="pct15" w:color="auto" w:fill="auto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</w:tr>
      <w:tr w:rsidR="00F813B2" w:rsidRPr="008B341A" w:rsidTr="00F813B2">
        <w:tc>
          <w:tcPr>
            <w:tcW w:w="749" w:type="pct"/>
            <w:vAlign w:val="center"/>
          </w:tcPr>
          <w:p w:rsidR="00F813B2" w:rsidRDefault="00F813B2" w:rsidP="0021479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wareness</w:t>
            </w:r>
          </w:p>
          <w:p w:rsidR="00F813B2" w:rsidRPr="008B341A" w:rsidRDefault="00F813B2" w:rsidP="0021479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main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1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3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8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1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9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4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3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3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4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4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7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7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1</w:t>
            </w:r>
          </w:p>
        </w:tc>
      </w:tr>
      <w:tr w:rsidR="00F813B2" w:rsidRPr="008B341A" w:rsidTr="00F813B2">
        <w:tc>
          <w:tcPr>
            <w:tcW w:w="749" w:type="pct"/>
            <w:vAlign w:val="center"/>
          </w:tcPr>
          <w:p w:rsidR="00F813B2" w:rsidRDefault="00F813B2" w:rsidP="0021479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ess Response</w:t>
            </w:r>
          </w:p>
          <w:p w:rsidR="00F813B2" w:rsidRPr="008B341A" w:rsidRDefault="00F813B2" w:rsidP="0021479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main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0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0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0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0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0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0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0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0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0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0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</w:t>
            </w:r>
          </w:p>
        </w:tc>
      </w:tr>
      <w:tr w:rsidR="00F813B2" w:rsidRPr="008B341A" w:rsidTr="00F813B2">
        <w:tc>
          <w:tcPr>
            <w:tcW w:w="749" w:type="pct"/>
            <w:vAlign w:val="center"/>
          </w:tcPr>
          <w:p w:rsidR="00F813B2" w:rsidRDefault="00F813B2" w:rsidP="0021479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SR</w:t>
            </w:r>
          </w:p>
          <w:p w:rsidR="00F813B2" w:rsidRPr="008B341A" w:rsidRDefault="00F813B2" w:rsidP="0021479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main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4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9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9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3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7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2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6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2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1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4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2</w:t>
            </w:r>
          </w:p>
        </w:tc>
      </w:tr>
      <w:tr w:rsidR="00F813B2" w:rsidRPr="008B341A" w:rsidTr="00F813B2">
        <w:tc>
          <w:tcPr>
            <w:tcW w:w="749" w:type="pct"/>
            <w:vAlign w:val="center"/>
          </w:tcPr>
          <w:p w:rsidR="00F813B2" w:rsidRDefault="00F813B2" w:rsidP="0021479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ess Style I</w:t>
            </w:r>
          </w:p>
          <w:p w:rsidR="00F813B2" w:rsidRPr="008B341A" w:rsidRDefault="00F813B2" w:rsidP="0021479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main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2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2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7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7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0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2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0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5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2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2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5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0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7</w:t>
            </w:r>
          </w:p>
        </w:tc>
      </w:tr>
      <w:tr w:rsidR="00F813B2" w:rsidRPr="008B341A" w:rsidTr="00F813B2">
        <w:tc>
          <w:tcPr>
            <w:tcW w:w="749" w:type="pct"/>
            <w:vAlign w:val="center"/>
          </w:tcPr>
          <w:p w:rsidR="00F813B2" w:rsidRDefault="00F813B2" w:rsidP="0021479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ess Style II</w:t>
            </w:r>
          </w:p>
          <w:p w:rsidR="00F813B2" w:rsidRPr="008B341A" w:rsidRDefault="00F813B2" w:rsidP="0021479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main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0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5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0</w:t>
            </w:r>
          </w:p>
        </w:tc>
        <w:tc>
          <w:tcPr>
            <w:tcW w:w="327" w:type="pct"/>
            <w:vAlign w:val="center"/>
          </w:tcPr>
          <w:p w:rsidR="00F813B2" w:rsidRPr="008B341A" w:rsidRDefault="00F813B2" w:rsidP="0021479F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</w:tr>
    </w:tbl>
    <w:p w:rsidR="00F813B2" w:rsidRDefault="00F813B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34BCC" w:rsidRDefault="00534BC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34BCC" w:rsidRDefault="00534BC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34BCC" w:rsidRDefault="00534BC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34BCC" w:rsidRDefault="00534BC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34BCC" w:rsidRDefault="00534BCC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aconcuadrcula"/>
        <w:tblW w:w="0" w:type="auto"/>
        <w:jc w:val="center"/>
        <w:tblLook w:val="04A0"/>
      </w:tblPr>
      <w:tblGrid>
        <w:gridCol w:w="2161"/>
        <w:gridCol w:w="2161"/>
        <w:gridCol w:w="2161"/>
        <w:gridCol w:w="2161"/>
      </w:tblGrid>
      <w:tr w:rsidR="00534BCC" w:rsidRPr="00A57D7B" w:rsidTr="00571089">
        <w:trPr>
          <w:jc w:val="center"/>
        </w:trPr>
        <w:tc>
          <w:tcPr>
            <w:tcW w:w="2161" w:type="dxa"/>
            <w:shd w:val="pct12" w:color="auto" w:fill="auto"/>
          </w:tcPr>
          <w:p w:rsidR="00534BCC" w:rsidRPr="00952DC7" w:rsidRDefault="00534BCC" w:rsidP="005710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  <w:shd w:val="pct12" w:color="auto" w:fill="auto"/>
            <w:vAlign w:val="center"/>
          </w:tcPr>
          <w:p w:rsidR="00534BCC" w:rsidRPr="00952DC7" w:rsidRDefault="00534BCC" w:rsidP="00571089">
            <w:pPr>
              <w:jc w:val="center"/>
              <w:rPr>
                <w:rFonts w:ascii="Times New Roman" w:hAnsi="Times New Roman" w:cs="Times New Roman"/>
              </w:rPr>
            </w:pPr>
            <w:r w:rsidRPr="00952DC7">
              <w:rPr>
                <w:rFonts w:ascii="Times New Roman" w:hAnsi="Times New Roman" w:cs="Times New Roman"/>
              </w:rPr>
              <w:t>FMS</w:t>
            </w:r>
          </w:p>
        </w:tc>
        <w:tc>
          <w:tcPr>
            <w:tcW w:w="2161" w:type="dxa"/>
            <w:shd w:val="pct12" w:color="auto" w:fill="auto"/>
            <w:vAlign w:val="center"/>
          </w:tcPr>
          <w:p w:rsidR="00534BCC" w:rsidRPr="00952DC7" w:rsidRDefault="00534BCC" w:rsidP="0057108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alth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ontrols</w:t>
            </w:r>
            <w:proofErr w:type="spellEnd"/>
          </w:p>
        </w:tc>
        <w:tc>
          <w:tcPr>
            <w:tcW w:w="2161" w:type="dxa"/>
            <w:shd w:val="pct12" w:color="auto" w:fill="auto"/>
            <w:vAlign w:val="center"/>
          </w:tcPr>
          <w:p w:rsidR="00534BCC" w:rsidRPr="00952DC7" w:rsidRDefault="00534BCC" w:rsidP="005710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2DC7">
              <w:rPr>
                <w:rFonts w:ascii="Times New Roman" w:hAnsi="Times New Roman" w:cs="Times New Roman"/>
                <w:lang w:val="en-US"/>
              </w:rPr>
              <w:t>Effect size</w:t>
            </w:r>
          </w:p>
          <w:p w:rsidR="00534BCC" w:rsidRPr="00952DC7" w:rsidRDefault="00534BCC" w:rsidP="005710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2DC7">
              <w:rPr>
                <w:rFonts w:ascii="Times New Roman" w:hAnsi="Times New Roman" w:cs="Times New Roman"/>
                <w:lang w:val="en-US"/>
              </w:rPr>
              <w:t xml:space="preserve">Cohen´s </w:t>
            </w:r>
            <w:r w:rsidRPr="00952DC7">
              <w:rPr>
                <w:rFonts w:ascii="Times New Roman" w:hAnsi="Times New Roman" w:cs="Times New Roman"/>
                <w:i/>
                <w:lang w:val="en-US"/>
              </w:rPr>
              <w:t>d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95%CI)</w:t>
            </w:r>
          </w:p>
        </w:tc>
      </w:tr>
      <w:tr w:rsidR="00534BCC" w:rsidRPr="00952DC7" w:rsidTr="00571089">
        <w:trPr>
          <w:jc w:val="center"/>
        </w:trPr>
        <w:tc>
          <w:tcPr>
            <w:tcW w:w="8644" w:type="dxa"/>
            <w:gridSpan w:val="4"/>
          </w:tcPr>
          <w:p w:rsidR="00534BCC" w:rsidRPr="00C66426" w:rsidRDefault="00534BCC" w:rsidP="00571089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66426">
              <w:rPr>
                <w:rFonts w:ascii="Times New Roman" w:hAnsi="Times New Roman" w:cs="Times New Roman"/>
                <w:i/>
                <w:lang w:val="en-US"/>
              </w:rPr>
              <w:t>Awareness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Swallowing frequently 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7)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7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0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305, 1.257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 A ringing in my ears 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2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8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7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08, 2.217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 An urge to cough to clear my throat </w:t>
            </w:r>
          </w:p>
        </w:tc>
        <w:tc>
          <w:tcPr>
            <w:tcW w:w="2161" w:type="dxa"/>
            <w:vAlign w:val="center"/>
          </w:tcPr>
          <w:p w:rsidR="00534BCC" w:rsidRPr="00330099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2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5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1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50, 2.935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 My body swaying when I am standing </w:t>
            </w:r>
          </w:p>
        </w:tc>
        <w:tc>
          <w:tcPr>
            <w:tcW w:w="2161" w:type="dxa"/>
            <w:vAlign w:val="center"/>
          </w:tcPr>
          <w:p w:rsidR="00534BCC" w:rsidRPr="00330099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2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8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9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778, 3.975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 My mouth being dry </w:t>
            </w:r>
          </w:p>
        </w:tc>
        <w:tc>
          <w:tcPr>
            <w:tcW w:w="2161" w:type="dxa"/>
            <w:vAlign w:val="center"/>
          </w:tcPr>
          <w:p w:rsidR="00534BCC" w:rsidRPr="00330099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2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2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0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623, 3.746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 How fast I am breathing 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3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4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8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06, 2.739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. Watering or tearing of my eyes </w:t>
            </w:r>
          </w:p>
        </w:tc>
        <w:tc>
          <w:tcPr>
            <w:tcW w:w="2161" w:type="dxa"/>
            <w:vAlign w:val="center"/>
          </w:tcPr>
          <w:p w:rsidR="00534BCC" w:rsidRPr="00330099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5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7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6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90, 2.195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. My skin itching </w:t>
            </w:r>
          </w:p>
        </w:tc>
        <w:tc>
          <w:tcPr>
            <w:tcW w:w="2161" w:type="dxa"/>
            <w:vAlign w:val="center"/>
          </w:tcPr>
          <w:p w:rsidR="00534BCC" w:rsidRPr="00330099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6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5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3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785, 4.047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 Noises associated with my digestion e</w:t>
            </w:r>
          </w:p>
        </w:tc>
        <w:tc>
          <w:tcPr>
            <w:tcW w:w="2161" w:type="dxa"/>
            <w:vAlign w:val="center"/>
          </w:tcPr>
          <w:p w:rsidR="00534BCC" w:rsidRPr="00330099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5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4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4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67, 2.686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. Eye fatigue or pain </w:t>
            </w:r>
          </w:p>
        </w:tc>
        <w:tc>
          <w:tcPr>
            <w:tcW w:w="2161" w:type="dxa"/>
            <w:vAlign w:val="center"/>
          </w:tcPr>
          <w:p w:rsidR="00534BCC" w:rsidRPr="00330099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6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8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2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549, 3.640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. Muscle tension in my back and neck </w:t>
            </w:r>
          </w:p>
        </w:tc>
        <w:tc>
          <w:tcPr>
            <w:tcW w:w="2161" w:type="dxa"/>
            <w:vAlign w:val="center"/>
          </w:tcPr>
          <w:p w:rsidR="00534BCC" w:rsidRPr="00330099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1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6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2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966, 4.255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. A swelling of my body or parts of my body 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9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8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0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44, 2.305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. An urge to urinate 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2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1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8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61, 2.034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. Tremor in my hands </w:t>
            </w:r>
          </w:p>
        </w:tc>
        <w:tc>
          <w:tcPr>
            <w:tcW w:w="2161" w:type="dxa"/>
            <w:vAlign w:val="center"/>
          </w:tcPr>
          <w:p w:rsidR="00534BCC" w:rsidRPr="00330099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0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1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0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33, 2.774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. An urge to defecate 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8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7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1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13, 2.098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6. Muscle tension in my arms and legs </w:t>
            </w:r>
          </w:p>
        </w:tc>
        <w:tc>
          <w:tcPr>
            <w:tcW w:w="2161" w:type="dxa"/>
            <w:vAlign w:val="center"/>
          </w:tcPr>
          <w:p w:rsidR="00534BCC" w:rsidRPr="00330099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7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7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0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953, 4.236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. A bloated feeling because of water retention </w:t>
            </w:r>
          </w:p>
        </w:tc>
        <w:tc>
          <w:tcPr>
            <w:tcW w:w="2161" w:type="dxa"/>
            <w:vAlign w:val="center"/>
          </w:tcPr>
          <w:p w:rsidR="00534BCC" w:rsidRPr="00330099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7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9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5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77, 2.178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. Muscle tension in my face </w:t>
            </w:r>
          </w:p>
        </w:tc>
        <w:tc>
          <w:tcPr>
            <w:tcW w:w="2161" w:type="dxa"/>
            <w:vAlign w:val="center"/>
          </w:tcPr>
          <w:p w:rsidR="00534BCC" w:rsidRPr="00330099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4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7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7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323, 3.314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. Goose bumps </w:t>
            </w:r>
          </w:p>
        </w:tc>
        <w:tc>
          <w:tcPr>
            <w:tcW w:w="2161" w:type="dxa"/>
            <w:vAlign w:val="center"/>
          </w:tcPr>
          <w:p w:rsidR="00534BCC" w:rsidRPr="00330099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0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4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2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1, 1.650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. Facial twitches </w:t>
            </w:r>
          </w:p>
        </w:tc>
        <w:tc>
          <w:tcPr>
            <w:tcW w:w="2161" w:type="dxa"/>
            <w:vAlign w:val="center"/>
          </w:tcPr>
          <w:p w:rsidR="00534BCC" w:rsidRPr="00330099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9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8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3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88, 2.321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1. Being exhausted </w:t>
            </w:r>
          </w:p>
        </w:tc>
        <w:tc>
          <w:tcPr>
            <w:tcW w:w="2161" w:type="dxa"/>
            <w:vAlign w:val="center"/>
          </w:tcPr>
          <w:p w:rsidR="00534BCC" w:rsidRPr="00330099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9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6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0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948, 4.229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2. Stomach and gut pains </w:t>
            </w:r>
          </w:p>
        </w:tc>
        <w:tc>
          <w:tcPr>
            <w:tcW w:w="2161" w:type="dxa"/>
            <w:vAlign w:val="center"/>
          </w:tcPr>
          <w:p w:rsidR="00534BCC" w:rsidRPr="00330099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4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2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6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34, 2.379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3. Rolling or fluttering my eyes </w:t>
            </w:r>
          </w:p>
        </w:tc>
        <w:tc>
          <w:tcPr>
            <w:tcW w:w="2161" w:type="dxa"/>
            <w:vAlign w:val="center"/>
          </w:tcPr>
          <w:p w:rsidR="00534BCC" w:rsidRPr="00330099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5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7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9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36, 2.253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4. Stomach distension or </w:t>
            </w:r>
            <w:proofErr w:type="spellStart"/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atedness</w:t>
            </w:r>
            <w:proofErr w:type="spellEnd"/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61" w:type="dxa"/>
            <w:vAlign w:val="center"/>
          </w:tcPr>
          <w:p w:rsidR="00534BCC" w:rsidRPr="00330099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8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1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1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357, 3.362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5. Palms sweating 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7)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2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7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495, 1.053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6. Sweat on my forehead </w:t>
            </w:r>
          </w:p>
        </w:tc>
        <w:tc>
          <w:tcPr>
            <w:tcW w:w="2161" w:type="dxa"/>
            <w:vAlign w:val="center"/>
          </w:tcPr>
          <w:p w:rsidR="00534BCC" w:rsidRPr="00330099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8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2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1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6, 1.703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 Clumsiness or bumping into people</w:t>
            </w:r>
          </w:p>
        </w:tc>
        <w:tc>
          <w:tcPr>
            <w:tcW w:w="2161" w:type="dxa"/>
            <w:vAlign w:val="center"/>
          </w:tcPr>
          <w:p w:rsidR="00534BCC" w:rsidRPr="00330099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7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7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0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617, 3.738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28. Tremor in my lips </w:t>
            </w:r>
          </w:p>
        </w:tc>
        <w:tc>
          <w:tcPr>
            <w:tcW w:w="2161" w:type="dxa"/>
            <w:vAlign w:val="center"/>
          </w:tcPr>
          <w:p w:rsidR="00534BCC" w:rsidRPr="00330099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0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7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73, 2.562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24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 Sweat in my armpits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9)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1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6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09, 1.475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537AB7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A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0. Sensations of prickling, tingling, or numbness in my body </w:t>
            </w:r>
          </w:p>
        </w:tc>
        <w:tc>
          <w:tcPr>
            <w:tcW w:w="2161" w:type="dxa"/>
            <w:vAlign w:val="center"/>
          </w:tcPr>
          <w:p w:rsidR="00534BCC" w:rsidRPr="00537AB7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8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7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9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752, 5.469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537AB7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A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1. The temperature of my face (especially my ears) </w:t>
            </w:r>
          </w:p>
        </w:tc>
        <w:tc>
          <w:tcPr>
            <w:tcW w:w="2161" w:type="dxa"/>
            <w:vAlign w:val="center"/>
          </w:tcPr>
          <w:p w:rsidR="00534BCC" w:rsidRPr="00537AB7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2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1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1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97, 2.462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537AB7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A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2. Grinding my teeth </w:t>
            </w:r>
          </w:p>
        </w:tc>
        <w:tc>
          <w:tcPr>
            <w:tcW w:w="2161" w:type="dxa"/>
            <w:vAlign w:val="center"/>
          </w:tcPr>
          <w:p w:rsidR="00534BCC" w:rsidRPr="00537AB7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4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1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9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89, 2.068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3. General jitteriness </w:t>
            </w:r>
          </w:p>
        </w:tc>
        <w:tc>
          <w:tcPr>
            <w:tcW w:w="2161" w:type="dxa"/>
            <w:vAlign w:val="center"/>
          </w:tcPr>
          <w:p w:rsidR="00534BCC" w:rsidRPr="00330099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6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1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9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31, 3.230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4. Muscle pain </w:t>
            </w:r>
          </w:p>
        </w:tc>
        <w:tc>
          <w:tcPr>
            <w:tcW w:w="2161" w:type="dxa"/>
            <w:vAlign w:val="center"/>
          </w:tcPr>
          <w:p w:rsidR="00534BCC" w:rsidRPr="00330099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4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3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6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736, 5.443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5. Joint pain </w:t>
            </w:r>
          </w:p>
        </w:tc>
        <w:tc>
          <w:tcPr>
            <w:tcW w:w="2161" w:type="dxa"/>
            <w:vAlign w:val="center"/>
          </w:tcPr>
          <w:p w:rsidR="00534BCC" w:rsidRPr="00330099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1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2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3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120, 6.055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24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 Fullness of my bladder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9)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6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8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40, 1.554 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7. My eye movements </w:t>
            </w:r>
          </w:p>
        </w:tc>
        <w:tc>
          <w:tcPr>
            <w:tcW w:w="2161" w:type="dxa"/>
            <w:vAlign w:val="center"/>
          </w:tcPr>
          <w:p w:rsidR="00534BCC" w:rsidRPr="00330099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3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6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5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75, 1.545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8. Back pain </w:t>
            </w:r>
          </w:p>
        </w:tc>
        <w:tc>
          <w:tcPr>
            <w:tcW w:w="2161" w:type="dxa"/>
            <w:vAlign w:val="center"/>
          </w:tcPr>
          <w:p w:rsidR="00534BCC" w:rsidRPr="00330099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7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3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7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678, 3.827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9. My nose itching 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2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2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8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93, 1.828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0. The hair on the back of my neck "standing up" </w:t>
            </w:r>
          </w:p>
        </w:tc>
        <w:tc>
          <w:tcPr>
            <w:tcW w:w="2161" w:type="dxa"/>
            <w:vAlign w:val="center"/>
          </w:tcPr>
          <w:p w:rsidR="00534BCC" w:rsidRPr="00330099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9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2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30, 2.119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1. Needing to rest </w:t>
            </w:r>
          </w:p>
        </w:tc>
        <w:tc>
          <w:tcPr>
            <w:tcW w:w="2161" w:type="dxa"/>
            <w:vAlign w:val="center"/>
          </w:tcPr>
          <w:p w:rsidR="00534BCC" w:rsidRPr="00330099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2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6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9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699, 3.858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2. Difficulty in focusing </w:t>
            </w:r>
          </w:p>
        </w:tc>
        <w:tc>
          <w:tcPr>
            <w:tcW w:w="2161" w:type="dxa"/>
            <w:vAlign w:val="center"/>
          </w:tcPr>
          <w:p w:rsidR="00534BCC" w:rsidRPr="00330099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3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8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3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735, 3.910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3. An urge to swallow </w:t>
            </w:r>
          </w:p>
        </w:tc>
        <w:tc>
          <w:tcPr>
            <w:tcW w:w="2161" w:type="dxa"/>
            <w:vAlign w:val="center"/>
          </w:tcPr>
          <w:p w:rsidR="00534BCC" w:rsidRPr="00330099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0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3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8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24, 2.239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4. How hard my heart is beating 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2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0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9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97, 2.594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5. </w:t>
            </w:r>
            <w:proofErr w:type="spellStart"/>
            <w:r w:rsidRPr="0016539B">
              <w:rPr>
                <w:rFonts w:ascii="Times New Roman" w:hAnsi="Times New Roman" w:cs="Times New Roman"/>
                <w:sz w:val="20"/>
                <w:szCs w:val="20"/>
              </w:rPr>
              <w:t>Feeling</w:t>
            </w:r>
            <w:proofErr w:type="spellEnd"/>
            <w:r w:rsidRPr="001653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6539B">
              <w:rPr>
                <w:rFonts w:ascii="Times New Roman" w:hAnsi="Times New Roman" w:cs="Times New Roman"/>
                <w:sz w:val="20"/>
                <w:szCs w:val="20"/>
              </w:rPr>
              <w:t>constipated</w:t>
            </w:r>
            <w:proofErr w:type="spellEnd"/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8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3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0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09, 2.610)</w:t>
            </w:r>
          </w:p>
        </w:tc>
      </w:tr>
      <w:tr w:rsidR="00534BCC" w:rsidRPr="0016539B" w:rsidTr="00571089">
        <w:trPr>
          <w:jc w:val="center"/>
        </w:trPr>
        <w:tc>
          <w:tcPr>
            <w:tcW w:w="8644" w:type="dxa"/>
            <w:gridSpan w:val="4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ress Response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 Vascular responses such as my face becoming flushed or pallid, or feeling faint.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4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7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8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60, 2.455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AA2B2A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2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 Body posture shifts such as being hunched over, head down, and knees locked.</w:t>
            </w:r>
          </w:p>
        </w:tc>
        <w:tc>
          <w:tcPr>
            <w:tcW w:w="2161" w:type="dxa"/>
            <w:vAlign w:val="center"/>
          </w:tcPr>
          <w:p w:rsidR="00534BCC" w:rsidRPr="00AA2B2A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0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0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9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13, 2.972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AA2B2A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2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 Muscle tone or tremor such as arms and legs feeling weak, hands shaking, and lips quivering.</w:t>
            </w:r>
          </w:p>
        </w:tc>
        <w:tc>
          <w:tcPr>
            <w:tcW w:w="2161" w:type="dxa"/>
            <w:vAlign w:val="center"/>
          </w:tcPr>
          <w:p w:rsidR="00534BCC" w:rsidRPr="00AA2B2A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4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3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9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566, 5.243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 Breathing more rapidly and shallowly, and having difficulty in catching my breath.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4(0.19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4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5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78, 3.299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0. Digestive responses including gastric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distress, gas, cramps, and diarrhea.</w:t>
            </w:r>
          </w:p>
        </w:tc>
        <w:tc>
          <w:tcPr>
            <w:tcW w:w="2161" w:type="dxa"/>
            <w:vAlign w:val="center"/>
          </w:tcPr>
          <w:p w:rsidR="00534BCC" w:rsidRPr="00A747E8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3.9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2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5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0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508, 3.631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51. Difficulty in paying attention with my mind wondering or daydreaming.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9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7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1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44, 3.111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 Difficulties in sensory abilities such as problems hearing, seeing, smelling, or feeling touch.</w:t>
            </w:r>
          </w:p>
        </w:tc>
        <w:tc>
          <w:tcPr>
            <w:tcW w:w="2161" w:type="dxa"/>
            <w:vAlign w:val="center"/>
          </w:tcPr>
          <w:p w:rsidR="00534BCC" w:rsidRPr="00A747E8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3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2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3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32, 2.507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 Emotional problems such as more frequent feelings of depression, frustration, rage, or anger.</w:t>
            </w:r>
          </w:p>
        </w:tc>
        <w:tc>
          <w:tcPr>
            <w:tcW w:w="2161" w:type="dxa"/>
            <w:vAlign w:val="center"/>
          </w:tcPr>
          <w:p w:rsidR="00534BCC" w:rsidRPr="00A747E8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3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6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1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036, 4.361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 Difficulty organizing my thoughts.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2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7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4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67, 2.686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 Difficulty speaking clearly and understandably</w:t>
            </w:r>
          </w:p>
        </w:tc>
        <w:tc>
          <w:tcPr>
            <w:tcW w:w="2161" w:type="dxa"/>
            <w:vAlign w:val="center"/>
          </w:tcPr>
          <w:p w:rsidR="00534BCC" w:rsidRPr="00A747E8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8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4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1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20, 2.107)</w:t>
            </w:r>
          </w:p>
        </w:tc>
      </w:tr>
      <w:tr w:rsidR="00534BCC" w:rsidRPr="0016539B" w:rsidTr="00571089">
        <w:trPr>
          <w:jc w:val="center"/>
        </w:trPr>
        <w:tc>
          <w:tcPr>
            <w:tcW w:w="8644" w:type="dxa"/>
            <w:gridSpan w:val="4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utonomic Nervous System Reactivity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6. I feel nauseous. </w:t>
            </w:r>
          </w:p>
        </w:tc>
        <w:tc>
          <w:tcPr>
            <w:tcW w:w="2161" w:type="dxa"/>
            <w:vAlign w:val="center"/>
          </w:tcPr>
          <w:p w:rsidR="00534BCC" w:rsidRPr="00A747E8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0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8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1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20, 2.107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7. I have difficulty coordinating breathing and eating. </w:t>
            </w:r>
          </w:p>
        </w:tc>
        <w:tc>
          <w:tcPr>
            <w:tcW w:w="2161" w:type="dxa"/>
            <w:vAlign w:val="center"/>
          </w:tcPr>
          <w:p w:rsidR="00534BCC" w:rsidRPr="00A747E8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4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7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5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8, 2.703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8. </w:t>
            </w:r>
            <w:r w:rsidRPr="00BA24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nose is runny, even when I am not sick.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6)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8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7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483, 1.065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9. When I am eating, I have difficulty talking. </w:t>
            </w:r>
          </w:p>
        </w:tc>
        <w:tc>
          <w:tcPr>
            <w:tcW w:w="2161" w:type="dxa"/>
            <w:vAlign w:val="center"/>
          </w:tcPr>
          <w:p w:rsidR="00534BCC" w:rsidRPr="00A747E8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5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7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2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3, 1.674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 My heart often beats irregularly.</w:t>
            </w:r>
          </w:p>
        </w:tc>
        <w:tc>
          <w:tcPr>
            <w:tcW w:w="2161" w:type="dxa"/>
            <w:vAlign w:val="center"/>
          </w:tcPr>
          <w:p w:rsidR="00534BCC" w:rsidRPr="00A747E8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5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1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2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74, 2.303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1. When I eat, food feels dry and sticks to my mouth and throat. </w:t>
            </w:r>
          </w:p>
        </w:tc>
        <w:tc>
          <w:tcPr>
            <w:tcW w:w="2161" w:type="dxa"/>
            <w:vAlign w:val="center"/>
          </w:tcPr>
          <w:p w:rsidR="00534BCC" w:rsidRPr="00A747E8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7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0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8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27, 2.242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2. I have "sour" stomach. 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2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6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1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37, 1.882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3. I feel like vomiting. </w:t>
            </w:r>
          </w:p>
        </w:tc>
        <w:tc>
          <w:tcPr>
            <w:tcW w:w="2161" w:type="dxa"/>
            <w:vAlign w:val="center"/>
          </w:tcPr>
          <w:p w:rsidR="00534BCC" w:rsidRPr="00A747E8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0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0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8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21, 2.234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4. I feel shortness of breath. </w:t>
            </w:r>
          </w:p>
        </w:tc>
        <w:tc>
          <w:tcPr>
            <w:tcW w:w="2161" w:type="dxa"/>
            <w:vAlign w:val="center"/>
          </w:tcPr>
          <w:p w:rsidR="00534BCC" w:rsidRPr="00A747E8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5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3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7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509, 3.580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5. I have difficulty coordinating breathing with talking. </w:t>
            </w:r>
          </w:p>
        </w:tc>
        <w:tc>
          <w:tcPr>
            <w:tcW w:w="2161" w:type="dxa"/>
            <w:vAlign w:val="center"/>
          </w:tcPr>
          <w:p w:rsidR="00534BCC" w:rsidRPr="00A747E8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0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2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65, 3.094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6. When I eat, I have difficulty coordinating swallowing, chewing, and/or sucking with breathing. </w:t>
            </w:r>
          </w:p>
        </w:tc>
        <w:tc>
          <w:tcPr>
            <w:tcW w:w="2161" w:type="dxa"/>
            <w:vAlign w:val="center"/>
          </w:tcPr>
          <w:p w:rsidR="00534BCC" w:rsidRPr="00A747E8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6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3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54, 2.669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7. I have a persistent cough that interferes with my talking and eating. 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6)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1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0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294, 1.268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8. I drool, especially when I am excited. 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3)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2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8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426, 1.126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9. I gag from the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saliva in my mouth. </w:t>
            </w:r>
          </w:p>
        </w:tc>
        <w:tc>
          <w:tcPr>
            <w:tcW w:w="2161" w:type="dxa"/>
            <w:vAlign w:val="center"/>
          </w:tcPr>
          <w:p w:rsidR="00534BCC" w:rsidRPr="00A747E8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.7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6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5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(0.308, 1.969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70. I produce a lot of saliva even when I am not eating. 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4)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1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7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474, 1.074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1. I have difficulty adjusting my eyes to changes in illumination. </w:t>
            </w:r>
          </w:p>
        </w:tc>
        <w:tc>
          <w:tcPr>
            <w:tcW w:w="2161" w:type="dxa"/>
            <w:vAlign w:val="center"/>
          </w:tcPr>
          <w:p w:rsidR="00534BCC" w:rsidRPr="00A747E8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6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8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8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23, 2.898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2. I have chest pains. </w:t>
            </w:r>
          </w:p>
        </w:tc>
        <w:tc>
          <w:tcPr>
            <w:tcW w:w="2161" w:type="dxa"/>
            <w:vAlign w:val="center"/>
          </w:tcPr>
          <w:p w:rsidR="00534BCC" w:rsidRPr="00A747E8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9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5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1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117, 4.484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3. I gag when I eat. </w:t>
            </w:r>
          </w:p>
        </w:tc>
        <w:tc>
          <w:tcPr>
            <w:tcW w:w="2161" w:type="dxa"/>
            <w:vAlign w:val="center"/>
          </w:tcPr>
          <w:p w:rsidR="00534BCC" w:rsidRPr="00A747E8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2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1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02, 2.467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4. When I talk, I often feel I should cough or swallow the saliva in my mouth. </w:t>
            </w:r>
          </w:p>
        </w:tc>
        <w:tc>
          <w:tcPr>
            <w:tcW w:w="2161" w:type="dxa"/>
            <w:vAlign w:val="center"/>
          </w:tcPr>
          <w:p w:rsidR="00534BCC" w:rsidRPr="00A747E8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1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6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7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22, 3.173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5. I am constipated. </w:t>
            </w:r>
          </w:p>
        </w:tc>
        <w:tc>
          <w:tcPr>
            <w:tcW w:w="2161" w:type="dxa"/>
            <w:vAlign w:val="center"/>
          </w:tcPr>
          <w:p w:rsidR="00534BCC" w:rsidRPr="00A747E8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8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6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1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28, 2.633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6. I have indigestion. </w:t>
            </w:r>
          </w:p>
        </w:tc>
        <w:tc>
          <w:tcPr>
            <w:tcW w:w="2161" w:type="dxa"/>
            <w:vAlign w:val="center"/>
          </w:tcPr>
          <w:p w:rsidR="00534BCC" w:rsidRPr="00A747E8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3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8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3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77, 1.692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7. After eating I have digestive problems. </w:t>
            </w:r>
          </w:p>
        </w:tc>
        <w:tc>
          <w:tcPr>
            <w:tcW w:w="2161" w:type="dxa"/>
            <w:vAlign w:val="center"/>
          </w:tcPr>
          <w:p w:rsidR="00534BCC" w:rsidRPr="00A747E8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8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1(0.21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0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48, 2.269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8. I have diarrhea. </w:t>
            </w:r>
          </w:p>
        </w:tc>
        <w:tc>
          <w:tcPr>
            <w:tcW w:w="2161" w:type="dxa"/>
            <w:vAlign w:val="center"/>
          </w:tcPr>
          <w:p w:rsidR="00534BCC" w:rsidRPr="00A747E8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7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8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1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65, 2.290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9. When I breathe, I feel like I cannot get enough oxygen. </w:t>
            </w:r>
          </w:p>
        </w:tc>
        <w:tc>
          <w:tcPr>
            <w:tcW w:w="2161" w:type="dxa"/>
            <w:vAlign w:val="center"/>
          </w:tcPr>
          <w:p w:rsidR="00534BCC" w:rsidRPr="00A747E8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3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8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9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16, 2.753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0. I have difficulty controlling my eyes. </w:t>
            </w:r>
          </w:p>
        </w:tc>
        <w:tc>
          <w:tcPr>
            <w:tcW w:w="2161" w:type="dxa"/>
            <w:vAlign w:val="center"/>
          </w:tcPr>
          <w:p w:rsidR="00534BCC" w:rsidRPr="00A747E8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9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3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5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14, 1.975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1. I get dizzy when urinating or having a bowel movement. </w:t>
            </w:r>
          </w:p>
        </w:tc>
        <w:tc>
          <w:tcPr>
            <w:tcW w:w="2161" w:type="dxa"/>
            <w:vAlign w:val="center"/>
          </w:tcPr>
          <w:p w:rsidR="00534BCC" w:rsidRPr="00A747E8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7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0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06, 1.594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 I have trouble focusing when I go into dimly or brightly illuminated places.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8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4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3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65, 2.818)</w:t>
            </w:r>
          </w:p>
        </w:tc>
      </w:tr>
      <w:tr w:rsidR="00534BCC" w:rsidRPr="0016539B" w:rsidTr="00571089">
        <w:trPr>
          <w:jc w:val="center"/>
        </w:trPr>
        <w:tc>
          <w:tcPr>
            <w:tcW w:w="8644" w:type="dxa"/>
            <w:gridSpan w:val="4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ress Style 1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 I approach the problem head-on.</w:t>
            </w:r>
          </w:p>
        </w:tc>
        <w:tc>
          <w:tcPr>
            <w:tcW w:w="2161" w:type="dxa"/>
            <w:vAlign w:val="center"/>
          </w:tcPr>
          <w:p w:rsidR="00534BCC" w:rsidRPr="00A747E8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2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1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2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2.120, -0.431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 I withdraw.</w:t>
            </w:r>
          </w:p>
        </w:tc>
        <w:tc>
          <w:tcPr>
            <w:tcW w:w="2161" w:type="dxa"/>
            <w:vAlign w:val="center"/>
          </w:tcPr>
          <w:p w:rsidR="00534BCC" w:rsidRPr="00A747E8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1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4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2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92, 1.741)</w:t>
            </w:r>
          </w:p>
        </w:tc>
      </w:tr>
      <w:tr w:rsidR="00534BCC" w:rsidRPr="0016539B" w:rsidTr="00571089">
        <w:trPr>
          <w:trHeight w:val="955"/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5. </w:t>
            </w:r>
            <w:r w:rsidRPr="00BA24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know that things will be better later, so I wait until I feel better before acting.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7)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2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2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16, 2.487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 I know that things will go better if I act immediately.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2)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0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5</w:t>
            </w:r>
          </w:p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.466, 0.116)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7. I feel mental tension. </w:t>
            </w:r>
          </w:p>
        </w:tc>
        <w:tc>
          <w:tcPr>
            <w:tcW w:w="2161" w:type="dxa"/>
            <w:vAlign w:val="center"/>
          </w:tcPr>
          <w:p w:rsidR="00534BCC" w:rsidRPr="00A747E8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6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4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9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93, 1.830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8. I feel frustrated. 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5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  <w:bookmarkStart w:id="0" w:name="_GoBack"/>
            <w:bookmarkEnd w:id="0"/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3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8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61, 2.034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9. I feel insecure. </w:t>
            </w:r>
          </w:p>
        </w:tc>
        <w:tc>
          <w:tcPr>
            <w:tcW w:w="2161" w:type="dxa"/>
            <w:vAlign w:val="center"/>
          </w:tcPr>
          <w:p w:rsidR="00534BCC" w:rsidRPr="00A747E8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8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9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7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318, 3.307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 I feel aimless.</w:t>
            </w:r>
          </w:p>
        </w:tc>
        <w:tc>
          <w:tcPr>
            <w:tcW w:w="2161" w:type="dxa"/>
            <w:vAlign w:val="center"/>
          </w:tcPr>
          <w:p w:rsidR="00534BCC" w:rsidRPr="00A747E8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7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0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6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03, 3.050)</w:t>
            </w:r>
          </w:p>
        </w:tc>
      </w:tr>
      <w:tr w:rsidR="00534BCC" w:rsidRPr="0016539B" w:rsidTr="00571089">
        <w:trPr>
          <w:jc w:val="center"/>
        </w:trPr>
        <w:tc>
          <w:tcPr>
            <w:tcW w:w="8644" w:type="dxa"/>
            <w:gridSpan w:val="4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ress Style 2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  <w:vAlign w:val="center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1. I feel dizzy. </w:t>
            </w:r>
          </w:p>
        </w:tc>
        <w:tc>
          <w:tcPr>
            <w:tcW w:w="2161" w:type="dxa"/>
            <w:vAlign w:val="center"/>
          </w:tcPr>
          <w:p w:rsidR="00534BCC" w:rsidRPr="00A747E8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9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6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7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681, 3.832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2. I have difficulty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speaking. </w:t>
            </w:r>
          </w:p>
        </w:tc>
        <w:tc>
          <w:tcPr>
            <w:tcW w:w="2161" w:type="dxa"/>
            <w:vAlign w:val="center"/>
          </w:tcPr>
          <w:p w:rsidR="00534BCC" w:rsidRPr="00A747E8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3.2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3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5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9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(1.696, 3.853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93. I feel a tingling in my face. </w:t>
            </w:r>
          </w:p>
        </w:tc>
        <w:tc>
          <w:tcPr>
            <w:tcW w:w="2161" w:type="dxa"/>
            <w:vAlign w:val="center"/>
          </w:tcPr>
          <w:p w:rsidR="00534BCC" w:rsidRPr="00A747E8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6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8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325, 3.318)</w:t>
            </w:r>
          </w:p>
        </w:tc>
      </w:tr>
      <w:tr w:rsidR="00534BCC" w:rsidRPr="0016539B" w:rsidTr="00571089">
        <w:trPr>
          <w:jc w:val="center"/>
        </w:trPr>
        <w:tc>
          <w:tcPr>
            <w:tcW w:w="2161" w:type="dxa"/>
          </w:tcPr>
          <w:p w:rsidR="00534BCC" w:rsidRPr="0016539B" w:rsidRDefault="00534BCC" w:rsidP="0057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 I feel my blood sugar drop.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7)</w:t>
            </w:r>
          </w:p>
        </w:tc>
        <w:tc>
          <w:tcPr>
            <w:tcW w:w="2161" w:type="dxa"/>
            <w:vAlign w:val="center"/>
          </w:tcPr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53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0)</w:t>
            </w:r>
          </w:p>
        </w:tc>
        <w:tc>
          <w:tcPr>
            <w:tcW w:w="2161" w:type="dxa"/>
            <w:vAlign w:val="center"/>
          </w:tcPr>
          <w:p w:rsidR="00534BCC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0</w:t>
            </w:r>
          </w:p>
          <w:p w:rsidR="00534BCC" w:rsidRPr="0016539B" w:rsidRDefault="00534BCC" w:rsidP="005710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6, 1.619)</w:t>
            </w:r>
          </w:p>
        </w:tc>
      </w:tr>
    </w:tbl>
    <w:p w:rsidR="00534BCC" w:rsidRPr="00BB03AA" w:rsidRDefault="00534BCC" w:rsidP="00534BCC">
      <w:pPr>
        <w:pStyle w:val="HTMLconformatoprevio"/>
        <w:spacing w:before="86"/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ifferences were statistically significant in the vast majority of items (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&lt;0.05,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+</w:t>
      </w:r>
      <w:r>
        <w:rPr>
          <w:rFonts w:ascii="Times New Roman" w:hAnsi="Times New Roman" w:cs="Times New Roman"/>
          <w:sz w:val="24"/>
          <w:szCs w:val="24"/>
          <w:lang w:val="en-US"/>
        </w:rPr>
        <w:t>p&lt;0.01 on the Mann-Whitney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Wilcox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U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test). Data are presented as mean (SEM), and Cohen’s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95% CI) is provided as a measure of effect size. </w:t>
      </w:r>
    </w:p>
    <w:p w:rsidR="00534BCC" w:rsidRDefault="00534BCC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534BCC" w:rsidSect="0065544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52DC7"/>
    <w:rsid w:val="00010BE7"/>
    <w:rsid w:val="00032949"/>
    <w:rsid w:val="0004179D"/>
    <w:rsid w:val="000527FC"/>
    <w:rsid w:val="00082A54"/>
    <w:rsid w:val="0016539B"/>
    <w:rsid w:val="001C48E5"/>
    <w:rsid w:val="001E0993"/>
    <w:rsid w:val="00223D6D"/>
    <w:rsid w:val="00231200"/>
    <w:rsid w:val="0029504B"/>
    <w:rsid w:val="002E6EB3"/>
    <w:rsid w:val="00330099"/>
    <w:rsid w:val="00373841"/>
    <w:rsid w:val="00393138"/>
    <w:rsid w:val="003A75C9"/>
    <w:rsid w:val="004201FC"/>
    <w:rsid w:val="00440600"/>
    <w:rsid w:val="004D48F6"/>
    <w:rsid w:val="00534BCC"/>
    <w:rsid w:val="00537AB7"/>
    <w:rsid w:val="006224C7"/>
    <w:rsid w:val="00655442"/>
    <w:rsid w:val="00662C79"/>
    <w:rsid w:val="00682C14"/>
    <w:rsid w:val="00684999"/>
    <w:rsid w:val="006863AB"/>
    <w:rsid w:val="006C1A6D"/>
    <w:rsid w:val="00747416"/>
    <w:rsid w:val="00764A16"/>
    <w:rsid w:val="00771F72"/>
    <w:rsid w:val="00784B52"/>
    <w:rsid w:val="007A7A5E"/>
    <w:rsid w:val="007B2DD8"/>
    <w:rsid w:val="007D62DA"/>
    <w:rsid w:val="00806178"/>
    <w:rsid w:val="008109DE"/>
    <w:rsid w:val="0081504E"/>
    <w:rsid w:val="00827347"/>
    <w:rsid w:val="008426A4"/>
    <w:rsid w:val="00857142"/>
    <w:rsid w:val="008633A3"/>
    <w:rsid w:val="008B0189"/>
    <w:rsid w:val="008F7041"/>
    <w:rsid w:val="009063F4"/>
    <w:rsid w:val="009454EC"/>
    <w:rsid w:val="00952DC7"/>
    <w:rsid w:val="009A541B"/>
    <w:rsid w:val="009F3383"/>
    <w:rsid w:val="00A143B7"/>
    <w:rsid w:val="00A22598"/>
    <w:rsid w:val="00A26F8E"/>
    <w:rsid w:val="00A36470"/>
    <w:rsid w:val="00A41F83"/>
    <w:rsid w:val="00A57D7B"/>
    <w:rsid w:val="00A6480A"/>
    <w:rsid w:val="00A747E8"/>
    <w:rsid w:val="00AA2B2A"/>
    <w:rsid w:val="00AD6ADF"/>
    <w:rsid w:val="00AF2FCF"/>
    <w:rsid w:val="00B37743"/>
    <w:rsid w:val="00B6770B"/>
    <w:rsid w:val="00B77D83"/>
    <w:rsid w:val="00BA2440"/>
    <w:rsid w:val="00BA5F64"/>
    <w:rsid w:val="00BB3798"/>
    <w:rsid w:val="00BD4C1A"/>
    <w:rsid w:val="00C35B24"/>
    <w:rsid w:val="00C66426"/>
    <w:rsid w:val="00C66864"/>
    <w:rsid w:val="00CE3A68"/>
    <w:rsid w:val="00CF4027"/>
    <w:rsid w:val="00D375C5"/>
    <w:rsid w:val="00DC3873"/>
    <w:rsid w:val="00DC46B4"/>
    <w:rsid w:val="00DD4EF6"/>
    <w:rsid w:val="00DE7129"/>
    <w:rsid w:val="00E829B6"/>
    <w:rsid w:val="00E937AD"/>
    <w:rsid w:val="00EC54FE"/>
    <w:rsid w:val="00EE3BCA"/>
    <w:rsid w:val="00EF67BD"/>
    <w:rsid w:val="00F1759A"/>
    <w:rsid w:val="00F23CCA"/>
    <w:rsid w:val="00F24C62"/>
    <w:rsid w:val="00F335FB"/>
    <w:rsid w:val="00F43689"/>
    <w:rsid w:val="00F557FA"/>
    <w:rsid w:val="00F628E9"/>
    <w:rsid w:val="00F813B2"/>
    <w:rsid w:val="00F9137D"/>
    <w:rsid w:val="00F96C5E"/>
    <w:rsid w:val="00FA191B"/>
    <w:rsid w:val="00FA5E4F"/>
    <w:rsid w:val="00FD58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44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52D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qFormat/>
    <w:rsid w:val="003A75C9"/>
    <w:rPr>
      <w:rFonts w:ascii="Courier New" w:hAnsi="Courier New" w:cs="Courier New"/>
    </w:rPr>
  </w:style>
  <w:style w:type="paragraph" w:styleId="HTMLconformatoprevio">
    <w:name w:val="HTML Preformatted"/>
    <w:basedOn w:val="Normal"/>
    <w:link w:val="HTMLconformatoprevioCar"/>
    <w:uiPriority w:val="99"/>
    <w:unhideWhenUsed/>
    <w:qFormat/>
    <w:rsid w:val="003A75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</w:rPr>
  </w:style>
  <w:style w:type="character" w:customStyle="1" w:styleId="HTMLconformatoprevioCar1">
    <w:name w:val="HTML con formato previo Car1"/>
    <w:basedOn w:val="Fuentedeprrafopredeter"/>
    <w:link w:val="HTMLconformatoprevio"/>
    <w:uiPriority w:val="99"/>
    <w:semiHidden/>
    <w:rsid w:val="003A75C9"/>
    <w:rPr>
      <w:rFonts w:ascii="Consolas" w:hAnsi="Consolas" w:cs="Consola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C05A1BD-25FD-46C3-A56C-3931552F38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6</Pages>
  <Words>1510</Words>
  <Characters>8311</Characters>
  <Application>Microsoft Office Word</Application>
  <DocSecurity>0</DocSecurity>
  <Lines>69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www.intercambiosvirtuales.org</Company>
  <LinksUpToDate>false</LinksUpToDate>
  <CharactersWithSpaces>98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ww.intercambiosvirtuales.org</dc:creator>
  <cp:lastModifiedBy>prueba</cp:lastModifiedBy>
  <cp:revision>8</cp:revision>
  <dcterms:created xsi:type="dcterms:W3CDTF">2017-11-13T13:20:00Z</dcterms:created>
  <dcterms:modified xsi:type="dcterms:W3CDTF">2018-03-08T14:19:00Z</dcterms:modified>
</cp:coreProperties>
</file>